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1D7F6" w14:textId="33ED43CE" w:rsidR="001B5BC1" w:rsidRPr="00F819DA" w:rsidRDefault="001B5BC1" w:rsidP="00F819DA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F819DA">
        <w:rPr>
          <w:rFonts w:ascii="Times New Roman" w:hAnsi="Times New Roman" w:cs="Times New Roman"/>
          <w:b/>
          <w:sz w:val="22"/>
          <w:szCs w:val="22"/>
        </w:rPr>
        <w:t>Table S1</w:t>
      </w:r>
      <w:r w:rsidRPr="00F819DA">
        <w:rPr>
          <w:rFonts w:ascii="Times New Roman" w:hAnsi="Times New Roman" w:cs="Times New Roman"/>
          <w:sz w:val="22"/>
          <w:szCs w:val="22"/>
        </w:rPr>
        <w:t xml:space="preserve"> The description of 9 SNPs of the CCL5 and CCL5 signaling pathway</w:t>
      </w:r>
    </w:p>
    <w:tbl>
      <w:tblPr>
        <w:tblW w:w="7743" w:type="dxa"/>
        <w:jc w:val="center"/>
        <w:tblLook w:val="04A0" w:firstRow="1" w:lastRow="0" w:firstColumn="1" w:lastColumn="0" w:noHBand="0" w:noVBand="1"/>
      </w:tblPr>
      <w:tblGrid>
        <w:gridCol w:w="1187"/>
        <w:gridCol w:w="2147"/>
        <w:gridCol w:w="1145"/>
        <w:gridCol w:w="822"/>
        <w:gridCol w:w="1402"/>
        <w:gridCol w:w="1634"/>
      </w:tblGrid>
      <w:tr w:rsidR="001B5BC1" w:rsidRPr="00F819DA" w14:paraId="5EAA6FD9" w14:textId="77777777" w:rsidTr="00287A32">
        <w:trPr>
          <w:trHeight w:val="433"/>
          <w:jc w:val="center"/>
        </w:trPr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BB21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SNP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B4C3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hr:locus (GRCh38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532A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Gene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030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Allele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2151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1000G_EUR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FCE3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HapMap_CEU</w:t>
            </w:r>
          </w:p>
        </w:tc>
      </w:tr>
      <w:tr w:rsidR="001B5BC1" w:rsidRPr="00F819DA" w14:paraId="0C40F41E" w14:textId="77777777" w:rsidTr="00287A32">
        <w:trPr>
          <w:trHeight w:val="300"/>
          <w:jc w:val="center"/>
        </w:trPr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A70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107538</w:t>
            </w:r>
          </w:p>
        </w:tc>
        <w:tc>
          <w:tcPr>
            <w:tcW w:w="21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607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7: 35880776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E22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BAF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&gt;T</w:t>
            </w:r>
          </w:p>
        </w:tc>
        <w:tc>
          <w:tcPr>
            <w:tcW w:w="13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E4B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54B" w14:textId="77777777" w:rsidR="001B5BC1" w:rsidRPr="00F819DA" w:rsidRDefault="001B5BC1" w:rsidP="00287A3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</w:tr>
      <w:tr w:rsidR="001B5BC1" w:rsidRPr="00F819DA" w14:paraId="6E948449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C8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A7F2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7: 358804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949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1C1B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&gt;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EF5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5A36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</w:tr>
      <w:tr w:rsidR="001B5BC1" w:rsidRPr="00F819DA" w14:paraId="4E4820F9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6F9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228078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325E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7: 358799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046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L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AEA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&gt;G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B77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30E2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0</w:t>
            </w:r>
          </w:p>
        </w:tc>
      </w:tr>
      <w:tr w:rsidR="001B5BC1" w:rsidRPr="00F819DA" w14:paraId="56FD0153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640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61436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5E4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1: 695139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873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CND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A423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&gt;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CD1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06C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9</w:t>
            </w:r>
          </w:p>
        </w:tc>
      </w:tr>
      <w:tr w:rsidR="001B5BC1" w:rsidRPr="00F819DA" w14:paraId="10442A2E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FCB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70401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A524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0: 790813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1A1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ZMIZ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A1A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&gt;T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D3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982E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3</w:t>
            </w:r>
          </w:p>
        </w:tc>
      </w:tr>
      <w:tr w:rsidR="001B5BC1" w:rsidRPr="00F819DA" w14:paraId="094951FE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D7CB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04548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393F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2: 2012848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00F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CASP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80C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&gt;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D415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670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3</w:t>
            </w:r>
          </w:p>
        </w:tc>
      </w:tr>
      <w:tr w:rsidR="001B5BC1" w:rsidRPr="00F819DA" w14:paraId="425DB666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45C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12493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C314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20: 180979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EE7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NOTCH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854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&gt;A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222" w14:textId="02E2DC89" w:rsidR="001B5BC1" w:rsidRPr="00F819DA" w:rsidRDefault="00611ADA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8777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5</w:t>
            </w:r>
          </w:p>
        </w:tc>
      </w:tr>
      <w:tr w:rsidR="001B5BC1" w:rsidRPr="00F819DA" w14:paraId="2198B96F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C8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29425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A5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: 2333656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403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MAP3K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3C50" w14:textId="5F16755B" w:rsidR="001B5BC1" w:rsidRPr="00F819DA" w:rsidRDefault="00611ADA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</w:t>
            </w:r>
            <w:r w:rsidR="001B5BC1"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&gt;</w:t>
            </w: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167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C2D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4</w:t>
            </w:r>
          </w:p>
        </w:tc>
      </w:tr>
      <w:tr w:rsidR="001B5BC1" w:rsidRPr="00F819DA" w14:paraId="01917F5F" w14:textId="77777777" w:rsidTr="00287A32">
        <w:trPr>
          <w:trHeight w:val="300"/>
          <w:jc w:val="center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E9E0E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s1924587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6AE8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Chr.13: 9674512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C2ECE" w14:textId="1EC39A87" w:rsidR="001B5BC1" w:rsidRPr="00F819DA" w:rsidRDefault="009D6677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</w:pPr>
            <w:r w:rsidRPr="004C241E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GB"/>
              </w:rPr>
              <w:t>HS6ST3</w:t>
            </w:r>
            <w:bookmarkStart w:id="0" w:name="_GoBack"/>
            <w:bookmarkEnd w:id="0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C7DA9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G&gt;C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9ABA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C5C8" w14:textId="77777777" w:rsidR="001B5BC1" w:rsidRPr="00F819DA" w:rsidRDefault="001B5BC1" w:rsidP="00287A3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819D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51</w:t>
            </w:r>
          </w:p>
        </w:tc>
      </w:tr>
    </w:tbl>
    <w:p w14:paraId="45D020C6" w14:textId="77777777" w:rsidR="001B5BC1" w:rsidRPr="00F819DA" w:rsidRDefault="001B5BC1" w:rsidP="001B5BC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C862DC9" w14:textId="77777777" w:rsidR="001B5BC1" w:rsidRPr="00F819DA" w:rsidRDefault="001B5BC1" w:rsidP="001B5BC1">
      <w:pPr>
        <w:jc w:val="both"/>
        <w:rPr>
          <w:rFonts w:ascii="Times New Roman" w:hAnsi="Times New Roman" w:cs="Times New Roman"/>
          <w:sz w:val="22"/>
          <w:szCs w:val="22"/>
        </w:rPr>
      </w:pPr>
      <w:r w:rsidRPr="00F819DA">
        <w:rPr>
          <w:rFonts w:ascii="Times New Roman" w:hAnsi="Times New Roman" w:cs="Times New Roman"/>
          <w:sz w:val="22"/>
          <w:szCs w:val="22"/>
        </w:rPr>
        <w:t>* Data is not available in 1000 Genome dataset</w:t>
      </w:r>
    </w:p>
    <w:sectPr w:rsidR="001B5BC1" w:rsidRPr="00F819DA" w:rsidSect="001B5BC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A1C"/>
    <w:rsid w:val="00003669"/>
    <w:rsid w:val="00066A08"/>
    <w:rsid w:val="001548D7"/>
    <w:rsid w:val="0019508C"/>
    <w:rsid w:val="001B5BC1"/>
    <w:rsid w:val="001B67BC"/>
    <w:rsid w:val="00233B0A"/>
    <w:rsid w:val="00293908"/>
    <w:rsid w:val="00375B07"/>
    <w:rsid w:val="004B0252"/>
    <w:rsid w:val="004C241E"/>
    <w:rsid w:val="00611ADA"/>
    <w:rsid w:val="007A1C0C"/>
    <w:rsid w:val="00807129"/>
    <w:rsid w:val="008B76F4"/>
    <w:rsid w:val="009308FC"/>
    <w:rsid w:val="009D6677"/>
    <w:rsid w:val="00AB0526"/>
    <w:rsid w:val="00C14B46"/>
    <w:rsid w:val="00C84FCC"/>
    <w:rsid w:val="00C86E4E"/>
    <w:rsid w:val="00CE4E23"/>
    <w:rsid w:val="00CF4A4B"/>
    <w:rsid w:val="00D423E8"/>
    <w:rsid w:val="00D46AEC"/>
    <w:rsid w:val="00DA14F1"/>
    <w:rsid w:val="00DE4629"/>
    <w:rsid w:val="00E9645B"/>
    <w:rsid w:val="00EB3499"/>
    <w:rsid w:val="00F421BC"/>
    <w:rsid w:val="00F819DA"/>
    <w:rsid w:val="00FC5A1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FA66A"/>
  <w15:docId w15:val="{6AD32B55-9D10-D041-B66E-1B1E7D06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3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>WCMC-Q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3</cp:revision>
  <dcterms:created xsi:type="dcterms:W3CDTF">2019-10-30T21:44:00Z</dcterms:created>
  <dcterms:modified xsi:type="dcterms:W3CDTF">2019-11-03T12:22:00Z</dcterms:modified>
</cp:coreProperties>
</file>